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7F3F8" w14:textId="77777777" w:rsidR="00F37FAB" w:rsidRPr="00FA3E74" w:rsidRDefault="00F37FAB" w:rsidP="00F37FAB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Pr="00FA3E74">
        <w:rPr>
          <w:b/>
          <w:lang w:val="en-US"/>
        </w:rPr>
        <w:t>Table:</w:t>
      </w:r>
      <w:r w:rsidRPr="00FA3E74">
        <w:rPr>
          <w:lang w:val="en-US"/>
        </w:rPr>
        <w:t xml:space="preserve"> Characteristics of patients with rectal anastomotic leakage</w:t>
      </w:r>
    </w:p>
    <w:tbl>
      <w:tblPr>
        <w:tblStyle w:val="Tabellenraster"/>
        <w:tblW w:w="44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9"/>
        <w:gridCol w:w="2549"/>
        <w:gridCol w:w="2543"/>
        <w:gridCol w:w="2265"/>
      </w:tblGrid>
      <w:tr w:rsidR="00F37FAB" w:rsidRPr="00FA3E74" w14:paraId="6A6E1A94" w14:textId="77777777" w:rsidTr="00990B7E"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</w:tcPr>
          <w:p w14:paraId="25771536" w14:textId="77777777" w:rsidR="00F37FAB" w:rsidRPr="00FA3E74" w:rsidRDefault="00F37FAB" w:rsidP="00990B7E">
            <w:pPr>
              <w:spacing w:after="40"/>
              <w:rPr>
                <w:b/>
                <w:bCs/>
                <w:lang w:val="en-US"/>
              </w:rPr>
            </w:pPr>
            <w:r w:rsidRPr="00FA3E74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64758139" w14:textId="77777777" w:rsidR="00F37FAB" w:rsidRPr="00FA3E74" w:rsidRDefault="00F37FAB" w:rsidP="00990B7E">
            <w:pPr>
              <w:spacing w:after="40"/>
              <w:jc w:val="center"/>
              <w:rPr>
                <w:b/>
                <w:bCs/>
                <w:lang w:val="en-US"/>
              </w:rPr>
            </w:pPr>
            <w:r w:rsidRPr="00FA3E74">
              <w:rPr>
                <w:b/>
                <w:bCs/>
                <w:lang w:val="en-US"/>
              </w:rPr>
              <w:t>SST</w:t>
            </w:r>
          </w:p>
          <w:p w14:paraId="0AEB41ED" w14:textId="77777777" w:rsidR="00F37FAB" w:rsidRPr="00FA3E74" w:rsidRDefault="00F37FAB" w:rsidP="00990B7E">
            <w:pPr>
              <w:spacing w:after="40"/>
              <w:jc w:val="center"/>
              <w:rPr>
                <w:b/>
                <w:bCs/>
                <w:lang w:val="en-US"/>
              </w:rPr>
            </w:pPr>
            <w:r w:rsidRPr="00FA3E74">
              <w:rPr>
                <w:b/>
                <w:bCs/>
                <w:lang w:val="en-US"/>
              </w:rPr>
              <w:t>(n=4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7E4CC8E2" w14:textId="77777777" w:rsidR="00F37FAB" w:rsidRPr="00FA3E74" w:rsidRDefault="00F37FAB" w:rsidP="00990B7E">
            <w:pPr>
              <w:spacing w:after="40"/>
              <w:jc w:val="center"/>
              <w:rPr>
                <w:b/>
                <w:bCs/>
                <w:lang w:val="en-US"/>
              </w:rPr>
            </w:pPr>
            <w:r w:rsidRPr="00FA3E74">
              <w:rPr>
                <w:b/>
                <w:bCs/>
                <w:lang w:val="en-US"/>
              </w:rPr>
              <w:t>DST</w:t>
            </w:r>
          </w:p>
          <w:p w14:paraId="62C3713F" w14:textId="069700B2" w:rsidR="00F37FAB" w:rsidRPr="00FA3E74" w:rsidRDefault="009670C2" w:rsidP="00990B7E">
            <w:pPr>
              <w:spacing w:after="40"/>
              <w:jc w:val="center"/>
              <w:rPr>
                <w:b/>
                <w:bCs/>
                <w:lang w:val="en-US"/>
              </w:rPr>
            </w:pPr>
            <w:r w:rsidRPr="009670C2">
              <w:rPr>
                <w:b/>
                <w:bCs/>
                <w:color w:val="FF0000"/>
                <w:lang w:val="en-US"/>
              </w:rPr>
              <w:t>(n=13</w:t>
            </w:r>
            <w:r w:rsidR="00F37FAB" w:rsidRPr="009670C2">
              <w:rPr>
                <w:b/>
                <w:bCs/>
                <w:color w:val="FF0000"/>
                <w:lang w:val="en-US"/>
              </w:rPr>
              <w:t>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7EDC747F" w14:textId="77777777" w:rsidR="00F37FAB" w:rsidRPr="00FA3E74" w:rsidRDefault="00F37FAB" w:rsidP="00990B7E">
            <w:pPr>
              <w:spacing w:after="40"/>
              <w:jc w:val="center"/>
              <w:rPr>
                <w:b/>
                <w:bCs/>
                <w:lang w:val="en-US"/>
              </w:rPr>
            </w:pPr>
            <w:r w:rsidRPr="00FA3E74">
              <w:rPr>
                <w:b/>
                <w:bCs/>
                <w:lang w:val="en-US"/>
              </w:rPr>
              <w:t>p-value</w:t>
            </w:r>
          </w:p>
        </w:tc>
      </w:tr>
      <w:tr w:rsidR="00F37FAB" w:rsidRPr="00FA3E74" w14:paraId="07CBB2B5" w14:textId="77777777" w:rsidTr="00990B7E">
        <w:tc>
          <w:tcPr>
            <w:tcW w:w="2109" w:type="pct"/>
            <w:tcBorders>
              <w:top w:val="single" w:sz="4" w:space="0" w:color="auto"/>
            </w:tcBorders>
          </w:tcPr>
          <w:p w14:paraId="1CFE9614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>Kind of surgery</w:t>
            </w:r>
          </w:p>
          <w:p w14:paraId="6DD04FD6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Rectal resection</w:t>
            </w:r>
          </w:p>
          <w:p w14:paraId="6B93A506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Rectal + sigmoid resection</w:t>
            </w:r>
          </w:p>
          <w:p w14:paraId="1A2EC0C2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Sigmoid resection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0EA58368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7EAEF7B5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2 (50)</w:t>
            </w:r>
          </w:p>
          <w:p w14:paraId="1961CD2C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25)</w:t>
            </w:r>
          </w:p>
          <w:p w14:paraId="5808D28C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25)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65821C39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4B81AEF7" w14:textId="2EF63A77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9 (69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49222806" w14:textId="4CD64E20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8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3E665668" w14:textId="6AB981D2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 xml:space="preserve">3 </w:t>
            </w:r>
            <w:r w:rsidR="009670C2" w:rsidRPr="009670C2">
              <w:rPr>
                <w:color w:val="FF0000"/>
                <w:lang w:val="en-US"/>
              </w:rPr>
              <w:t>(23</w:t>
            </w:r>
            <w:r w:rsidRPr="009670C2">
              <w:rPr>
                <w:color w:val="FF0000"/>
                <w:lang w:val="en-US"/>
              </w:rPr>
              <w:t>)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770DA0A8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60D934CE" w14:textId="2B80BA8C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.723</w:t>
            </w:r>
          </w:p>
        </w:tc>
      </w:tr>
      <w:tr w:rsidR="00F37FAB" w:rsidRPr="00FA3E74" w14:paraId="2BF1E3A9" w14:textId="77777777" w:rsidTr="00990B7E">
        <w:tc>
          <w:tcPr>
            <w:tcW w:w="2109" w:type="pct"/>
          </w:tcPr>
          <w:p w14:paraId="2C938480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>Diverting ostomy</w:t>
            </w:r>
          </w:p>
        </w:tc>
        <w:tc>
          <w:tcPr>
            <w:tcW w:w="1001" w:type="pct"/>
          </w:tcPr>
          <w:p w14:paraId="324EE590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 (0)</w:t>
            </w:r>
          </w:p>
        </w:tc>
        <w:tc>
          <w:tcPr>
            <w:tcW w:w="999" w:type="pct"/>
          </w:tcPr>
          <w:p w14:paraId="17C98E98" w14:textId="2512FB9D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6 (46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</w:tc>
        <w:tc>
          <w:tcPr>
            <w:tcW w:w="890" w:type="pct"/>
          </w:tcPr>
          <w:p w14:paraId="2A70296C" w14:textId="6B5EDD92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.237</w:t>
            </w:r>
          </w:p>
        </w:tc>
      </w:tr>
      <w:tr w:rsidR="00F37FAB" w:rsidRPr="00FA3E74" w14:paraId="0E16030A" w14:textId="77777777" w:rsidTr="00990B7E">
        <w:tc>
          <w:tcPr>
            <w:tcW w:w="2109" w:type="pct"/>
          </w:tcPr>
          <w:p w14:paraId="79B7928C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>Level of anastomosis (cm) [range]</w:t>
            </w:r>
          </w:p>
        </w:tc>
        <w:tc>
          <w:tcPr>
            <w:tcW w:w="1001" w:type="pct"/>
          </w:tcPr>
          <w:p w14:paraId="127E01FE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9 [6-10]</w:t>
            </w:r>
          </w:p>
        </w:tc>
        <w:tc>
          <w:tcPr>
            <w:tcW w:w="999" w:type="pct"/>
          </w:tcPr>
          <w:p w14:paraId="071F2DF1" w14:textId="5B0AF018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7 [3</w:t>
            </w:r>
            <w:r w:rsidR="00F37FAB" w:rsidRPr="009670C2">
              <w:rPr>
                <w:color w:val="FF0000"/>
                <w:lang w:val="en-US"/>
              </w:rPr>
              <w:t>-16]</w:t>
            </w:r>
          </w:p>
        </w:tc>
        <w:tc>
          <w:tcPr>
            <w:tcW w:w="890" w:type="pct"/>
          </w:tcPr>
          <w:p w14:paraId="681BD061" w14:textId="7B98BA17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.412</w:t>
            </w:r>
          </w:p>
        </w:tc>
      </w:tr>
      <w:tr w:rsidR="00F37FAB" w:rsidRPr="00FA3E74" w14:paraId="4159CF07" w14:textId="77777777" w:rsidTr="00990B7E">
        <w:tc>
          <w:tcPr>
            <w:tcW w:w="2109" w:type="pct"/>
          </w:tcPr>
          <w:p w14:paraId="7D7F5C63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bookmarkStart w:id="0" w:name="_GoBack" w:colFirst="1" w:colLast="3"/>
            <w:r w:rsidRPr="00FA3E74">
              <w:rPr>
                <w:lang w:val="en-US"/>
              </w:rPr>
              <w:t>Diagnosis of anastomotic leakage</w:t>
            </w:r>
          </w:p>
          <w:p w14:paraId="1A08464A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During hospital stay</w:t>
            </w:r>
          </w:p>
          <w:p w14:paraId="4A7D5654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On postoperative day</w:t>
            </w:r>
          </w:p>
        </w:tc>
        <w:tc>
          <w:tcPr>
            <w:tcW w:w="1001" w:type="pct"/>
          </w:tcPr>
          <w:p w14:paraId="4565BF5D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6B6B2D5F" w14:textId="595AA1E8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3 (7</w:t>
            </w:r>
            <w:r w:rsidR="00F37FAB" w:rsidRPr="009670C2">
              <w:rPr>
                <w:color w:val="FF0000"/>
                <w:lang w:val="en-US"/>
              </w:rPr>
              <w:t>5)</w:t>
            </w:r>
          </w:p>
          <w:p w14:paraId="09B88682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9 [4-13]</w:t>
            </w:r>
          </w:p>
        </w:tc>
        <w:tc>
          <w:tcPr>
            <w:tcW w:w="999" w:type="pct"/>
          </w:tcPr>
          <w:p w14:paraId="070CD969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12FD3CC2" w14:textId="25CC4B0B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7 (54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18108704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24 [3-103]</w:t>
            </w:r>
          </w:p>
        </w:tc>
        <w:tc>
          <w:tcPr>
            <w:tcW w:w="890" w:type="pct"/>
          </w:tcPr>
          <w:p w14:paraId="4D186232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3B7BE56A" w14:textId="16D83A98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.603</w:t>
            </w:r>
          </w:p>
          <w:p w14:paraId="1B1CF7C4" w14:textId="48FA6FC6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.956</w:t>
            </w:r>
          </w:p>
        </w:tc>
      </w:tr>
      <w:bookmarkEnd w:id="0"/>
      <w:tr w:rsidR="00F37FAB" w:rsidRPr="00FA3E74" w14:paraId="45857332" w14:textId="77777777" w:rsidTr="00990B7E">
        <w:tc>
          <w:tcPr>
            <w:tcW w:w="2109" w:type="pct"/>
          </w:tcPr>
          <w:p w14:paraId="0DF5F287" w14:textId="0FC42ED2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Due to symptoms</w:t>
            </w:r>
          </w:p>
        </w:tc>
        <w:tc>
          <w:tcPr>
            <w:tcW w:w="1001" w:type="pct"/>
          </w:tcPr>
          <w:p w14:paraId="70756064" w14:textId="084F122C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4 (100)</w:t>
            </w:r>
          </w:p>
        </w:tc>
        <w:tc>
          <w:tcPr>
            <w:tcW w:w="999" w:type="pct"/>
          </w:tcPr>
          <w:p w14:paraId="2F910105" w14:textId="33C3BB22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0 (77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</w:tc>
        <w:tc>
          <w:tcPr>
            <w:tcW w:w="890" w:type="pct"/>
          </w:tcPr>
          <w:p w14:paraId="17161738" w14:textId="2D93095E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.541</w:t>
            </w:r>
          </w:p>
        </w:tc>
      </w:tr>
      <w:tr w:rsidR="00F37FAB" w:rsidRPr="00FA3E74" w14:paraId="5A1C6030" w14:textId="77777777" w:rsidTr="00990B7E">
        <w:tc>
          <w:tcPr>
            <w:tcW w:w="2109" w:type="pct"/>
          </w:tcPr>
          <w:p w14:paraId="2BA11351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>Treatment</w:t>
            </w:r>
          </w:p>
          <w:p w14:paraId="5D6ECF35" w14:textId="77777777" w:rsidR="00F37FAB" w:rsidRPr="00FA3E74" w:rsidRDefault="00F37FAB" w:rsidP="00990B7E">
            <w:pPr>
              <w:spacing w:after="6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Only antibiotics</w:t>
            </w:r>
          </w:p>
          <w:p w14:paraId="7F101AB6" w14:textId="77777777" w:rsidR="00F37FAB" w:rsidRPr="00FA3E74" w:rsidRDefault="00F37FAB" w:rsidP="00990B7E">
            <w:pPr>
              <w:spacing w:after="6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Endoscopic irrigation +/- </w:t>
            </w:r>
            <w:proofErr w:type="spellStart"/>
            <w:r w:rsidRPr="00FA3E74">
              <w:rPr>
                <w:lang w:val="en-US"/>
              </w:rPr>
              <w:t>EndoVAC</w:t>
            </w:r>
            <w:proofErr w:type="spellEnd"/>
          </w:p>
          <w:p w14:paraId="27DDBEFD" w14:textId="77777777" w:rsidR="00F37FAB" w:rsidRPr="00FA3E74" w:rsidRDefault="00F37FAB" w:rsidP="00990B7E">
            <w:pPr>
              <w:spacing w:after="6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Interventional drainage</w:t>
            </w:r>
          </w:p>
          <w:p w14:paraId="00F4C7F4" w14:textId="77777777" w:rsidR="00F37FAB" w:rsidRPr="00FA3E74" w:rsidRDefault="00F37FAB" w:rsidP="00990B7E">
            <w:pPr>
              <w:spacing w:after="6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Re-OP with lavage </w:t>
            </w:r>
          </w:p>
          <w:p w14:paraId="49A79F87" w14:textId="77777777" w:rsidR="00F37FAB" w:rsidRPr="00FA3E74" w:rsidRDefault="00F37FAB" w:rsidP="00990B7E">
            <w:pPr>
              <w:spacing w:after="6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Re-OP with diverting ostomy</w:t>
            </w:r>
          </w:p>
          <w:p w14:paraId="3E9FC740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 xml:space="preserve">     Re-OP with Hartmann procedure</w:t>
            </w:r>
          </w:p>
        </w:tc>
        <w:tc>
          <w:tcPr>
            <w:tcW w:w="1001" w:type="pct"/>
          </w:tcPr>
          <w:p w14:paraId="12ABB2F3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5FFCDFCE" w14:textId="77777777" w:rsidR="00F37FAB" w:rsidRPr="009670C2" w:rsidRDefault="00F37FAB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 (0)</w:t>
            </w:r>
          </w:p>
          <w:p w14:paraId="0322BF47" w14:textId="77777777" w:rsidR="00F37FAB" w:rsidRPr="009670C2" w:rsidRDefault="00F37FAB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 (0)</w:t>
            </w:r>
          </w:p>
          <w:p w14:paraId="6710A74F" w14:textId="77777777" w:rsidR="00F37FAB" w:rsidRPr="009670C2" w:rsidRDefault="00F37FAB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 (0)</w:t>
            </w:r>
          </w:p>
          <w:p w14:paraId="04EF7B77" w14:textId="77777777" w:rsidR="00F37FAB" w:rsidRPr="009670C2" w:rsidRDefault="00F37FAB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 (0)</w:t>
            </w:r>
          </w:p>
          <w:p w14:paraId="72602EB6" w14:textId="77777777" w:rsidR="00F37FAB" w:rsidRPr="009670C2" w:rsidRDefault="00F37FAB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3 (75)</w:t>
            </w:r>
          </w:p>
          <w:p w14:paraId="6EECFBF1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25)</w:t>
            </w:r>
          </w:p>
        </w:tc>
        <w:tc>
          <w:tcPr>
            <w:tcW w:w="999" w:type="pct"/>
          </w:tcPr>
          <w:p w14:paraId="148A4843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1802E19F" w14:textId="048A79E3" w:rsidR="00F37FAB" w:rsidRPr="009670C2" w:rsidRDefault="009670C2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8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41965BD7" w14:textId="19E25F01" w:rsidR="00F37FAB" w:rsidRPr="009670C2" w:rsidRDefault="009670C2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4 (31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404E2118" w14:textId="36EF1750" w:rsidR="00F37FAB" w:rsidRPr="009670C2" w:rsidRDefault="009670C2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8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10587555" w14:textId="0A6706E9" w:rsidR="00F37FAB" w:rsidRPr="009670C2" w:rsidRDefault="009670C2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8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2C99E8AA" w14:textId="0E2AC53B" w:rsidR="00F37FAB" w:rsidRPr="009670C2" w:rsidRDefault="009670C2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2 (15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  <w:p w14:paraId="277F90BC" w14:textId="5BDC1C92" w:rsidR="00F37FAB" w:rsidRPr="009670C2" w:rsidRDefault="009670C2" w:rsidP="00990B7E">
            <w:pPr>
              <w:spacing w:after="6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3 (23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</w:tc>
        <w:tc>
          <w:tcPr>
            <w:tcW w:w="890" w:type="pct"/>
          </w:tcPr>
          <w:p w14:paraId="63E04101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</w:p>
          <w:p w14:paraId="2D2AB2DC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-</w:t>
            </w:r>
          </w:p>
        </w:tc>
      </w:tr>
      <w:tr w:rsidR="00F37FAB" w:rsidRPr="00FA3E74" w14:paraId="5FA45572" w14:textId="77777777" w:rsidTr="00990B7E">
        <w:tc>
          <w:tcPr>
            <w:tcW w:w="2109" w:type="pct"/>
          </w:tcPr>
          <w:p w14:paraId="3DD57837" w14:textId="6484A4A5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>Need of re-surgery</w:t>
            </w:r>
          </w:p>
        </w:tc>
        <w:tc>
          <w:tcPr>
            <w:tcW w:w="1001" w:type="pct"/>
          </w:tcPr>
          <w:p w14:paraId="4171B3CA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4 (100)</w:t>
            </w:r>
          </w:p>
        </w:tc>
        <w:tc>
          <w:tcPr>
            <w:tcW w:w="999" w:type="pct"/>
          </w:tcPr>
          <w:p w14:paraId="420B361B" w14:textId="20FAE19E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6 (46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</w:tc>
        <w:tc>
          <w:tcPr>
            <w:tcW w:w="890" w:type="pct"/>
          </w:tcPr>
          <w:p w14:paraId="43278EF6" w14:textId="4B2175BB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.103</w:t>
            </w:r>
          </w:p>
        </w:tc>
      </w:tr>
      <w:tr w:rsidR="00F37FAB" w:rsidRPr="00FA3E74" w14:paraId="1C211AC8" w14:textId="77777777" w:rsidTr="00990B7E">
        <w:tc>
          <w:tcPr>
            <w:tcW w:w="2109" w:type="pct"/>
          </w:tcPr>
          <w:p w14:paraId="3E6EEDB3" w14:textId="77777777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>Mortality</w:t>
            </w:r>
          </w:p>
        </w:tc>
        <w:tc>
          <w:tcPr>
            <w:tcW w:w="1001" w:type="pct"/>
          </w:tcPr>
          <w:p w14:paraId="40A1CC76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0 (0)</w:t>
            </w:r>
          </w:p>
        </w:tc>
        <w:tc>
          <w:tcPr>
            <w:tcW w:w="999" w:type="pct"/>
          </w:tcPr>
          <w:p w14:paraId="1A2D9BF1" w14:textId="3EC6BB43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8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</w:tc>
        <w:tc>
          <w:tcPr>
            <w:tcW w:w="890" w:type="pct"/>
          </w:tcPr>
          <w:p w14:paraId="62C4348E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.000</w:t>
            </w:r>
          </w:p>
        </w:tc>
      </w:tr>
      <w:tr w:rsidR="00F37FAB" w:rsidRPr="00FA3E74" w14:paraId="1ED88341" w14:textId="77777777" w:rsidTr="00990B7E">
        <w:tc>
          <w:tcPr>
            <w:tcW w:w="2109" w:type="pct"/>
            <w:tcBorders>
              <w:bottom w:val="single" w:sz="4" w:space="0" w:color="auto"/>
            </w:tcBorders>
          </w:tcPr>
          <w:p w14:paraId="3D0D336A" w14:textId="5C594DAD" w:rsidR="00F37FAB" w:rsidRPr="00FA3E74" w:rsidRDefault="00F37FAB" w:rsidP="00990B7E">
            <w:pPr>
              <w:spacing w:after="40"/>
              <w:rPr>
                <w:lang w:val="en-US"/>
              </w:rPr>
            </w:pPr>
            <w:r w:rsidRPr="00FA3E74">
              <w:rPr>
                <w:lang w:val="en-US"/>
              </w:rPr>
              <w:t>Presence o</w:t>
            </w:r>
            <w:r w:rsidR="009670C2">
              <w:rPr>
                <w:lang w:val="en-US"/>
              </w:rPr>
              <w:t>f ostomy at last follow-up (n=15</w:t>
            </w:r>
            <w:r w:rsidRPr="00FA3E74">
              <w:rPr>
                <w:lang w:val="en-US"/>
              </w:rPr>
              <w:t>)*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3E7A2B4C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 (33)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6FDBC884" w14:textId="2DB22D1C" w:rsidR="00F37FAB" w:rsidRPr="009670C2" w:rsidRDefault="009670C2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2 (17</w:t>
            </w:r>
            <w:r w:rsidR="00F37FAB" w:rsidRPr="009670C2">
              <w:rPr>
                <w:color w:val="FF0000"/>
                <w:lang w:val="en-US"/>
              </w:rPr>
              <w:t>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5DA85BD9" w14:textId="77777777" w:rsidR="00F37FAB" w:rsidRPr="009670C2" w:rsidRDefault="00F37FAB" w:rsidP="00990B7E">
            <w:pPr>
              <w:spacing w:after="40"/>
              <w:jc w:val="center"/>
              <w:rPr>
                <w:color w:val="FF0000"/>
                <w:lang w:val="en-US"/>
              </w:rPr>
            </w:pPr>
            <w:r w:rsidRPr="009670C2">
              <w:rPr>
                <w:color w:val="FF0000"/>
                <w:lang w:val="en-US"/>
              </w:rPr>
              <w:t>1.000</w:t>
            </w:r>
          </w:p>
        </w:tc>
      </w:tr>
    </w:tbl>
    <w:p w14:paraId="73300BE8" w14:textId="77777777" w:rsidR="00F37FAB" w:rsidRPr="00FA3E74" w:rsidRDefault="00F37FAB" w:rsidP="00F37FAB">
      <w:pPr>
        <w:rPr>
          <w:lang w:val="en-US"/>
        </w:rPr>
      </w:pPr>
      <w:r w:rsidRPr="00FA3E74">
        <w:rPr>
          <w:lang w:val="en-US"/>
        </w:rPr>
        <w:t>* Excluding two patients due to a cancer-related death (SST) and a complication-related death (DST)</w:t>
      </w:r>
    </w:p>
    <w:p w14:paraId="622B10F4" w14:textId="6AE64606" w:rsidR="00DF597E" w:rsidRPr="006349C7" w:rsidRDefault="00DF597E" w:rsidP="00BB049D">
      <w:pPr>
        <w:rPr>
          <w:lang w:val="en-US"/>
        </w:rPr>
      </w:pPr>
    </w:p>
    <w:sectPr w:rsidR="00DF597E" w:rsidRPr="006349C7" w:rsidSect="00990B7E">
      <w:footerReference w:type="default" r:id="rId8"/>
      <w:pgSz w:w="16838" w:h="11906" w:orient="landscape"/>
      <w:pgMar w:top="970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7F08F" w14:textId="77777777" w:rsidR="00990B7E" w:rsidRDefault="00990B7E" w:rsidP="00FC2383">
      <w:pPr>
        <w:spacing w:after="0" w:line="240" w:lineRule="auto"/>
      </w:pPr>
      <w:r>
        <w:separator/>
      </w:r>
    </w:p>
  </w:endnote>
  <w:endnote w:type="continuationSeparator" w:id="0">
    <w:p w14:paraId="6883EA8E" w14:textId="77777777" w:rsidR="00990B7E" w:rsidRDefault="00990B7E" w:rsidP="00FC2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3562630"/>
      <w:docPartObj>
        <w:docPartGallery w:val="Page Numbers (Bottom of Page)"/>
        <w:docPartUnique/>
      </w:docPartObj>
    </w:sdtPr>
    <w:sdtEndPr/>
    <w:sdtContent>
      <w:p w14:paraId="3D62A93E" w14:textId="50FF12CF" w:rsidR="00990B7E" w:rsidRDefault="00990B7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70C2">
          <w:rPr>
            <w:noProof/>
          </w:rPr>
          <w:t>1</w:t>
        </w:r>
        <w:r>
          <w:fldChar w:fldCharType="end"/>
        </w:r>
      </w:p>
    </w:sdtContent>
  </w:sdt>
  <w:p w14:paraId="0D037DE7" w14:textId="77777777" w:rsidR="00990B7E" w:rsidRDefault="00990B7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3D5F7" w14:textId="77777777" w:rsidR="00990B7E" w:rsidRDefault="00990B7E" w:rsidP="00FC2383">
      <w:pPr>
        <w:spacing w:after="0" w:line="240" w:lineRule="auto"/>
      </w:pPr>
      <w:r>
        <w:separator/>
      </w:r>
    </w:p>
  </w:footnote>
  <w:footnote w:type="continuationSeparator" w:id="0">
    <w:p w14:paraId="286F410C" w14:textId="77777777" w:rsidR="00990B7E" w:rsidRDefault="00990B7E" w:rsidP="00FC23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777E4"/>
    <w:multiLevelType w:val="hybridMultilevel"/>
    <w:tmpl w:val="F2AE898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9F516B"/>
    <w:multiLevelType w:val="hybridMultilevel"/>
    <w:tmpl w:val="C86A3A52"/>
    <w:lvl w:ilvl="0" w:tplc="800A66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3C7"/>
    <w:rsid w:val="00001915"/>
    <w:rsid w:val="00002D26"/>
    <w:rsid w:val="00013992"/>
    <w:rsid w:val="000145FA"/>
    <w:rsid w:val="00016071"/>
    <w:rsid w:val="00024BE9"/>
    <w:rsid w:val="0002518A"/>
    <w:rsid w:val="00031058"/>
    <w:rsid w:val="00035EF7"/>
    <w:rsid w:val="00046F32"/>
    <w:rsid w:val="000573F0"/>
    <w:rsid w:val="00061595"/>
    <w:rsid w:val="00062FDF"/>
    <w:rsid w:val="000676B0"/>
    <w:rsid w:val="000711E3"/>
    <w:rsid w:val="00074B42"/>
    <w:rsid w:val="00077DE5"/>
    <w:rsid w:val="00091666"/>
    <w:rsid w:val="000A318B"/>
    <w:rsid w:val="000A3A3B"/>
    <w:rsid w:val="000A4593"/>
    <w:rsid w:val="000A5D32"/>
    <w:rsid w:val="000B78FD"/>
    <w:rsid w:val="000C21C2"/>
    <w:rsid w:val="000C2897"/>
    <w:rsid w:val="000C6596"/>
    <w:rsid w:val="000D2013"/>
    <w:rsid w:val="000E7D54"/>
    <w:rsid w:val="000F2229"/>
    <w:rsid w:val="00100223"/>
    <w:rsid w:val="001007D0"/>
    <w:rsid w:val="0010144F"/>
    <w:rsid w:val="00104AFD"/>
    <w:rsid w:val="0010687C"/>
    <w:rsid w:val="00110AE5"/>
    <w:rsid w:val="00116400"/>
    <w:rsid w:val="001164BB"/>
    <w:rsid w:val="00124BFC"/>
    <w:rsid w:val="00126CE2"/>
    <w:rsid w:val="00127621"/>
    <w:rsid w:val="001306B5"/>
    <w:rsid w:val="0013437C"/>
    <w:rsid w:val="0014061A"/>
    <w:rsid w:val="00144F88"/>
    <w:rsid w:val="00150204"/>
    <w:rsid w:val="00157E0E"/>
    <w:rsid w:val="00167587"/>
    <w:rsid w:val="00184E4C"/>
    <w:rsid w:val="00190598"/>
    <w:rsid w:val="00192B07"/>
    <w:rsid w:val="001A13C9"/>
    <w:rsid w:val="001A6E13"/>
    <w:rsid w:val="001B0ABF"/>
    <w:rsid w:val="001B2166"/>
    <w:rsid w:val="001B3A96"/>
    <w:rsid w:val="001B5423"/>
    <w:rsid w:val="001C227B"/>
    <w:rsid w:val="001C528D"/>
    <w:rsid w:val="001D2211"/>
    <w:rsid w:val="001D5971"/>
    <w:rsid w:val="001D7723"/>
    <w:rsid w:val="001D7937"/>
    <w:rsid w:val="001D7F97"/>
    <w:rsid w:val="002002C3"/>
    <w:rsid w:val="00207FAB"/>
    <w:rsid w:val="002162DA"/>
    <w:rsid w:val="002214FB"/>
    <w:rsid w:val="00224327"/>
    <w:rsid w:val="00224ED1"/>
    <w:rsid w:val="0022635C"/>
    <w:rsid w:val="00232C43"/>
    <w:rsid w:val="00237957"/>
    <w:rsid w:val="00246BD6"/>
    <w:rsid w:val="00247E7A"/>
    <w:rsid w:val="00250D72"/>
    <w:rsid w:val="002544F0"/>
    <w:rsid w:val="00262644"/>
    <w:rsid w:val="00275804"/>
    <w:rsid w:val="00281F48"/>
    <w:rsid w:val="002838E0"/>
    <w:rsid w:val="0029127D"/>
    <w:rsid w:val="00297F3A"/>
    <w:rsid w:val="002A2A59"/>
    <w:rsid w:val="002A32D1"/>
    <w:rsid w:val="002B41F3"/>
    <w:rsid w:val="002C24FF"/>
    <w:rsid w:val="002D2F12"/>
    <w:rsid w:val="002D3016"/>
    <w:rsid w:val="002D3280"/>
    <w:rsid w:val="002D38D4"/>
    <w:rsid w:val="002D3DA3"/>
    <w:rsid w:val="002D439B"/>
    <w:rsid w:val="002D599C"/>
    <w:rsid w:val="002E0EE7"/>
    <w:rsid w:val="002E1EDE"/>
    <w:rsid w:val="002E29B5"/>
    <w:rsid w:val="002F0CE6"/>
    <w:rsid w:val="002F266A"/>
    <w:rsid w:val="002F4646"/>
    <w:rsid w:val="002F78D5"/>
    <w:rsid w:val="0030092A"/>
    <w:rsid w:val="00314DF4"/>
    <w:rsid w:val="003226B2"/>
    <w:rsid w:val="00324239"/>
    <w:rsid w:val="003259C6"/>
    <w:rsid w:val="00330093"/>
    <w:rsid w:val="00340A85"/>
    <w:rsid w:val="00353CEF"/>
    <w:rsid w:val="003557ED"/>
    <w:rsid w:val="0035713D"/>
    <w:rsid w:val="00363B76"/>
    <w:rsid w:val="00371069"/>
    <w:rsid w:val="00374A17"/>
    <w:rsid w:val="00375820"/>
    <w:rsid w:val="003763B5"/>
    <w:rsid w:val="003843D8"/>
    <w:rsid w:val="003917A3"/>
    <w:rsid w:val="0039457A"/>
    <w:rsid w:val="003A1FC8"/>
    <w:rsid w:val="003A2D01"/>
    <w:rsid w:val="003A325D"/>
    <w:rsid w:val="003B0530"/>
    <w:rsid w:val="003C0B9F"/>
    <w:rsid w:val="003C1535"/>
    <w:rsid w:val="003C432D"/>
    <w:rsid w:val="003C554F"/>
    <w:rsid w:val="003C6E50"/>
    <w:rsid w:val="003D01B0"/>
    <w:rsid w:val="003D621A"/>
    <w:rsid w:val="003F2698"/>
    <w:rsid w:val="003F561B"/>
    <w:rsid w:val="003F77CE"/>
    <w:rsid w:val="00401BBE"/>
    <w:rsid w:val="00403B11"/>
    <w:rsid w:val="0041171C"/>
    <w:rsid w:val="0041256B"/>
    <w:rsid w:val="00420230"/>
    <w:rsid w:val="00425E37"/>
    <w:rsid w:val="004318D2"/>
    <w:rsid w:val="004336AA"/>
    <w:rsid w:val="004340B4"/>
    <w:rsid w:val="0043566D"/>
    <w:rsid w:val="00445047"/>
    <w:rsid w:val="00445455"/>
    <w:rsid w:val="00450F63"/>
    <w:rsid w:val="00451968"/>
    <w:rsid w:val="00452356"/>
    <w:rsid w:val="0045565F"/>
    <w:rsid w:val="004609F8"/>
    <w:rsid w:val="00470DA6"/>
    <w:rsid w:val="00471256"/>
    <w:rsid w:val="00472874"/>
    <w:rsid w:val="00490192"/>
    <w:rsid w:val="004A047F"/>
    <w:rsid w:val="004A0770"/>
    <w:rsid w:val="004B5A53"/>
    <w:rsid w:val="004D11E3"/>
    <w:rsid w:val="004E19FF"/>
    <w:rsid w:val="004E4A89"/>
    <w:rsid w:val="004E4CD0"/>
    <w:rsid w:val="00500761"/>
    <w:rsid w:val="0050336A"/>
    <w:rsid w:val="005045DC"/>
    <w:rsid w:val="00505C6F"/>
    <w:rsid w:val="0052384F"/>
    <w:rsid w:val="005245C7"/>
    <w:rsid w:val="0052469D"/>
    <w:rsid w:val="00533AB8"/>
    <w:rsid w:val="00535874"/>
    <w:rsid w:val="005359C0"/>
    <w:rsid w:val="005401B7"/>
    <w:rsid w:val="005409E7"/>
    <w:rsid w:val="00544CBA"/>
    <w:rsid w:val="00544FF1"/>
    <w:rsid w:val="00550E9A"/>
    <w:rsid w:val="0055139E"/>
    <w:rsid w:val="00554838"/>
    <w:rsid w:val="005560CC"/>
    <w:rsid w:val="0056189C"/>
    <w:rsid w:val="005655F6"/>
    <w:rsid w:val="00571898"/>
    <w:rsid w:val="005726F9"/>
    <w:rsid w:val="00575B71"/>
    <w:rsid w:val="005817A0"/>
    <w:rsid w:val="005826E3"/>
    <w:rsid w:val="00583E74"/>
    <w:rsid w:val="0058619F"/>
    <w:rsid w:val="00587C32"/>
    <w:rsid w:val="00596B40"/>
    <w:rsid w:val="00596D89"/>
    <w:rsid w:val="005A0B48"/>
    <w:rsid w:val="005A3EBF"/>
    <w:rsid w:val="005A7ED1"/>
    <w:rsid w:val="005B57FE"/>
    <w:rsid w:val="005C58A2"/>
    <w:rsid w:val="005C72F2"/>
    <w:rsid w:val="005D3B14"/>
    <w:rsid w:val="005D5468"/>
    <w:rsid w:val="005D72A8"/>
    <w:rsid w:val="005E27D1"/>
    <w:rsid w:val="005E34FD"/>
    <w:rsid w:val="005F18F3"/>
    <w:rsid w:val="005F59C9"/>
    <w:rsid w:val="005F6843"/>
    <w:rsid w:val="00600673"/>
    <w:rsid w:val="0060109E"/>
    <w:rsid w:val="00603053"/>
    <w:rsid w:val="00613DD3"/>
    <w:rsid w:val="0061678B"/>
    <w:rsid w:val="00625AEF"/>
    <w:rsid w:val="0063262A"/>
    <w:rsid w:val="006349C7"/>
    <w:rsid w:val="00642931"/>
    <w:rsid w:val="0064463C"/>
    <w:rsid w:val="0064714C"/>
    <w:rsid w:val="00647EDA"/>
    <w:rsid w:val="006521B1"/>
    <w:rsid w:val="00665E32"/>
    <w:rsid w:val="00674CFE"/>
    <w:rsid w:val="00681A4C"/>
    <w:rsid w:val="00686EF3"/>
    <w:rsid w:val="006913C4"/>
    <w:rsid w:val="00693974"/>
    <w:rsid w:val="00697913"/>
    <w:rsid w:val="006A6FF2"/>
    <w:rsid w:val="006B784F"/>
    <w:rsid w:val="006C3F79"/>
    <w:rsid w:val="006C417F"/>
    <w:rsid w:val="006C45FA"/>
    <w:rsid w:val="006C6A7E"/>
    <w:rsid w:val="006D09D1"/>
    <w:rsid w:val="006D17BF"/>
    <w:rsid w:val="006D1B91"/>
    <w:rsid w:val="006E00B8"/>
    <w:rsid w:val="006E1558"/>
    <w:rsid w:val="006E2B49"/>
    <w:rsid w:val="006F0B4B"/>
    <w:rsid w:val="006F1480"/>
    <w:rsid w:val="006F72AC"/>
    <w:rsid w:val="007007DB"/>
    <w:rsid w:val="00703E8C"/>
    <w:rsid w:val="00705C62"/>
    <w:rsid w:val="00705D8A"/>
    <w:rsid w:val="00712BC2"/>
    <w:rsid w:val="007178FA"/>
    <w:rsid w:val="00730C19"/>
    <w:rsid w:val="00733271"/>
    <w:rsid w:val="00733D7E"/>
    <w:rsid w:val="007354DE"/>
    <w:rsid w:val="0074118E"/>
    <w:rsid w:val="00750920"/>
    <w:rsid w:val="007513AF"/>
    <w:rsid w:val="00752F2B"/>
    <w:rsid w:val="0075713B"/>
    <w:rsid w:val="00760DC1"/>
    <w:rsid w:val="0076511C"/>
    <w:rsid w:val="00766C59"/>
    <w:rsid w:val="00772FCD"/>
    <w:rsid w:val="00775C4C"/>
    <w:rsid w:val="007767BD"/>
    <w:rsid w:val="007839CC"/>
    <w:rsid w:val="0078465D"/>
    <w:rsid w:val="00793088"/>
    <w:rsid w:val="007A76A0"/>
    <w:rsid w:val="007A7894"/>
    <w:rsid w:val="007B1CA5"/>
    <w:rsid w:val="007C5B9F"/>
    <w:rsid w:val="007C5F5A"/>
    <w:rsid w:val="007E3067"/>
    <w:rsid w:val="007E5C7A"/>
    <w:rsid w:val="007E6701"/>
    <w:rsid w:val="008021D1"/>
    <w:rsid w:val="00807EA7"/>
    <w:rsid w:val="0082001E"/>
    <w:rsid w:val="00820B2D"/>
    <w:rsid w:val="00826C06"/>
    <w:rsid w:val="008312C3"/>
    <w:rsid w:val="00834C6D"/>
    <w:rsid w:val="00837509"/>
    <w:rsid w:val="0083770E"/>
    <w:rsid w:val="0084287C"/>
    <w:rsid w:val="00844D1F"/>
    <w:rsid w:val="008510E1"/>
    <w:rsid w:val="00851D48"/>
    <w:rsid w:val="00852269"/>
    <w:rsid w:val="00852676"/>
    <w:rsid w:val="008615C3"/>
    <w:rsid w:val="008616DA"/>
    <w:rsid w:val="00870856"/>
    <w:rsid w:val="00877886"/>
    <w:rsid w:val="00880E2E"/>
    <w:rsid w:val="00882125"/>
    <w:rsid w:val="0088507C"/>
    <w:rsid w:val="008850C9"/>
    <w:rsid w:val="00887B37"/>
    <w:rsid w:val="008952F6"/>
    <w:rsid w:val="008A08DE"/>
    <w:rsid w:val="008A4A3B"/>
    <w:rsid w:val="008B30A4"/>
    <w:rsid w:val="008B34C3"/>
    <w:rsid w:val="008B5CCA"/>
    <w:rsid w:val="008C2AB4"/>
    <w:rsid w:val="008C587D"/>
    <w:rsid w:val="008C6ED8"/>
    <w:rsid w:val="008C7BEC"/>
    <w:rsid w:val="008D76C4"/>
    <w:rsid w:val="008E04B0"/>
    <w:rsid w:val="008E2AEE"/>
    <w:rsid w:val="008F26C3"/>
    <w:rsid w:val="008F7ACB"/>
    <w:rsid w:val="009005CD"/>
    <w:rsid w:val="0090077D"/>
    <w:rsid w:val="009024C0"/>
    <w:rsid w:val="00905508"/>
    <w:rsid w:val="009068A1"/>
    <w:rsid w:val="00911CE9"/>
    <w:rsid w:val="00914E64"/>
    <w:rsid w:val="00921BFE"/>
    <w:rsid w:val="00923AFC"/>
    <w:rsid w:val="00933311"/>
    <w:rsid w:val="00953ED7"/>
    <w:rsid w:val="00957ED0"/>
    <w:rsid w:val="00965970"/>
    <w:rsid w:val="009670C2"/>
    <w:rsid w:val="00970045"/>
    <w:rsid w:val="009712A5"/>
    <w:rsid w:val="00974CB5"/>
    <w:rsid w:val="0097637F"/>
    <w:rsid w:val="00976EC7"/>
    <w:rsid w:val="00990B7E"/>
    <w:rsid w:val="009A4A65"/>
    <w:rsid w:val="009B1513"/>
    <w:rsid w:val="009B3DCD"/>
    <w:rsid w:val="009B69E3"/>
    <w:rsid w:val="009C5814"/>
    <w:rsid w:val="009F1C81"/>
    <w:rsid w:val="009F61B7"/>
    <w:rsid w:val="00A04D8D"/>
    <w:rsid w:val="00A11F38"/>
    <w:rsid w:val="00A226B5"/>
    <w:rsid w:val="00A25916"/>
    <w:rsid w:val="00A31C88"/>
    <w:rsid w:val="00A40E54"/>
    <w:rsid w:val="00A4284E"/>
    <w:rsid w:val="00A44174"/>
    <w:rsid w:val="00A46608"/>
    <w:rsid w:val="00A573FF"/>
    <w:rsid w:val="00A57A07"/>
    <w:rsid w:val="00A623EF"/>
    <w:rsid w:val="00A66ABF"/>
    <w:rsid w:val="00A718A2"/>
    <w:rsid w:val="00A71908"/>
    <w:rsid w:val="00A723EB"/>
    <w:rsid w:val="00A73B7A"/>
    <w:rsid w:val="00A816A1"/>
    <w:rsid w:val="00A83EB0"/>
    <w:rsid w:val="00A83F86"/>
    <w:rsid w:val="00A8559E"/>
    <w:rsid w:val="00A87525"/>
    <w:rsid w:val="00A9050F"/>
    <w:rsid w:val="00A9536A"/>
    <w:rsid w:val="00AA1743"/>
    <w:rsid w:val="00AA3359"/>
    <w:rsid w:val="00AA33FB"/>
    <w:rsid w:val="00AB02F5"/>
    <w:rsid w:val="00AB2106"/>
    <w:rsid w:val="00AB496E"/>
    <w:rsid w:val="00AC4BCD"/>
    <w:rsid w:val="00AD5EFB"/>
    <w:rsid w:val="00AE0022"/>
    <w:rsid w:val="00AE4E91"/>
    <w:rsid w:val="00AE6073"/>
    <w:rsid w:val="00AE7915"/>
    <w:rsid w:val="00AF2004"/>
    <w:rsid w:val="00B019B3"/>
    <w:rsid w:val="00B031A7"/>
    <w:rsid w:val="00B033C7"/>
    <w:rsid w:val="00B04F72"/>
    <w:rsid w:val="00B0653A"/>
    <w:rsid w:val="00B06C6C"/>
    <w:rsid w:val="00B06D84"/>
    <w:rsid w:val="00B101E6"/>
    <w:rsid w:val="00B10A52"/>
    <w:rsid w:val="00B11760"/>
    <w:rsid w:val="00B14C0E"/>
    <w:rsid w:val="00B23101"/>
    <w:rsid w:val="00B24184"/>
    <w:rsid w:val="00B26118"/>
    <w:rsid w:val="00B26BD0"/>
    <w:rsid w:val="00B27AA4"/>
    <w:rsid w:val="00B329CC"/>
    <w:rsid w:val="00B35EE0"/>
    <w:rsid w:val="00B37DCD"/>
    <w:rsid w:val="00B52F07"/>
    <w:rsid w:val="00B55B96"/>
    <w:rsid w:val="00B56F50"/>
    <w:rsid w:val="00B61461"/>
    <w:rsid w:val="00B65F30"/>
    <w:rsid w:val="00B661D7"/>
    <w:rsid w:val="00B74C7D"/>
    <w:rsid w:val="00B75387"/>
    <w:rsid w:val="00B7788C"/>
    <w:rsid w:val="00B83D65"/>
    <w:rsid w:val="00B93738"/>
    <w:rsid w:val="00B9448E"/>
    <w:rsid w:val="00B962CF"/>
    <w:rsid w:val="00B9753F"/>
    <w:rsid w:val="00B976F6"/>
    <w:rsid w:val="00BA4233"/>
    <w:rsid w:val="00BB049D"/>
    <w:rsid w:val="00BB258C"/>
    <w:rsid w:val="00BB5542"/>
    <w:rsid w:val="00BB7B02"/>
    <w:rsid w:val="00BC1005"/>
    <w:rsid w:val="00BC30E3"/>
    <w:rsid w:val="00BC3DDE"/>
    <w:rsid w:val="00BD5620"/>
    <w:rsid w:val="00BE4C54"/>
    <w:rsid w:val="00C03599"/>
    <w:rsid w:val="00C03634"/>
    <w:rsid w:val="00C053C5"/>
    <w:rsid w:val="00C10494"/>
    <w:rsid w:val="00C13173"/>
    <w:rsid w:val="00C15193"/>
    <w:rsid w:val="00C2254A"/>
    <w:rsid w:val="00C26358"/>
    <w:rsid w:val="00C3174A"/>
    <w:rsid w:val="00C33714"/>
    <w:rsid w:val="00C34087"/>
    <w:rsid w:val="00C40B6B"/>
    <w:rsid w:val="00C42008"/>
    <w:rsid w:val="00C43E95"/>
    <w:rsid w:val="00C45530"/>
    <w:rsid w:val="00C507B3"/>
    <w:rsid w:val="00C57D1B"/>
    <w:rsid w:val="00C6507D"/>
    <w:rsid w:val="00C679CA"/>
    <w:rsid w:val="00C77C1E"/>
    <w:rsid w:val="00C93E7E"/>
    <w:rsid w:val="00C9646E"/>
    <w:rsid w:val="00CA0337"/>
    <w:rsid w:val="00CA176C"/>
    <w:rsid w:val="00CB3BD5"/>
    <w:rsid w:val="00CB4E72"/>
    <w:rsid w:val="00CB64BD"/>
    <w:rsid w:val="00CB65CD"/>
    <w:rsid w:val="00CB7E17"/>
    <w:rsid w:val="00CC1E2F"/>
    <w:rsid w:val="00CC3F32"/>
    <w:rsid w:val="00CC4A8D"/>
    <w:rsid w:val="00CC6C60"/>
    <w:rsid w:val="00CC70C5"/>
    <w:rsid w:val="00CD3F4C"/>
    <w:rsid w:val="00CD4510"/>
    <w:rsid w:val="00CE0331"/>
    <w:rsid w:val="00CE1106"/>
    <w:rsid w:val="00CE44F0"/>
    <w:rsid w:val="00CE74B4"/>
    <w:rsid w:val="00CF4560"/>
    <w:rsid w:val="00D018E2"/>
    <w:rsid w:val="00D065E6"/>
    <w:rsid w:val="00D16426"/>
    <w:rsid w:val="00D20CC7"/>
    <w:rsid w:val="00D219FB"/>
    <w:rsid w:val="00D2405B"/>
    <w:rsid w:val="00D26C59"/>
    <w:rsid w:val="00D26E5C"/>
    <w:rsid w:val="00D27A4B"/>
    <w:rsid w:val="00D27BE0"/>
    <w:rsid w:val="00D3443E"/>
    <w:rsid w:val="00D36EF9"/>
    <w:rsid w:val="00D44000"/>
    <w:rsid w:val="00D44884"/>
    <w:rsid w:val="00D46FE7"/>
    <w:rsid w:val="00D572BE"/>
    <w:rsid w:val="00D57A47"/>
    <w:rsid w:val="00D615DB"/>
    <w:rsid w:val="00D61F4D"/>
    <w:rsid w:val="00D62639"/>
    <w:rsid w:val="00D66604"/>
    <w:rsid w:val="00D66653"/>
    <w:rsid w:val="00D77B15"/>
    <w:rsid w:val="00D8013D"/>
    <w:rsid w:val="00D854F7"/>
    <w:rsid w:val="00D925E9"/>
    <w:rsid w:val="00D93946"/>
    <w:rsid w:val="00D966FC"/>
    <w:rsid w:val="00D96A42"/>
    <w:rsid w:val="00DA09CC"/>
    <w:rsid w:val="00DA55CF"/>
    <w:rsid w:val="00DC2A26"/>
    <w:rsid w:val="00DC5240"/>
    <w:rsid w:val="00DC77A6"/>
    <w:rsid w:val="00DC7A14"/>
    <w:rsid w:val="00DD2854"/>
    <w:rsid w:val="00DE00AA"/>
    <w:rsid w:val="00DE20D3"/>
    <w:rsid w:val="00DF0328"/>
    <w:rsid w:val="00DF11C9"/>
    <w:rsid w:val="00DF49E2"/>
    <w:rsid w:val="00DF597E"/>
    <w:rsid w:val="00E056E6"/>
    <w:rsid w:val="00E12538"/>
    <w:rsid w:val="00E128FE"/>
    <w:rsid w:val="00E30E07"/>
    <w:rsid w:val="00E3619E"/>
    <w:rsid w:val="00E44E7E"/>
    <w:rsid w:val="00E51E3F"/>
    <w:rsid w:val="00E53E4F"/>
    <w:rsid w:val="00E5663E"/>
    <w:rsid w:val="00E60803"/>
    <w:rsid w:val="00E6525B"/>
    <w:rsid w:val="00E67859"/>
    <w:rsid w:val="00E7122F"/>
    <w:rsid w:val="00E7262E"/>
    <w:rsid w:val="00E76956"/>
    <w:rsid w:val="00E82EAC"/>
    <w:rsid w:val="00E832E2"/>
    <w:rsid w:val="00E91978"/>
    <w:rsid w:val="00E94F99"/>
    <w:rsid w:val="00E97F74"/>
    <w:rsid w:val="00EA07FD"/>
    <w:rsid w:val="00EA485A"/>
    <w:rsid w:val="00EB144D"/>
    <w:rsid w:val="00EB5112"/>
    <w:rsid w:val="00EB663C"/>
    <w:rsid w:val="00EC38E5"/>
    <w:rsid w:val="00EC52AE"/>
    <w:rsid w:val="00ED006C"/>
    <w:rsid w:val="00ED303C"/>
    <w:rsid w:val="00EE2B42"/>
    <w:rsid w:val="00EE3042"/>
    <w:rsid w:val="00EE3593"/>
    <w:rsid w:val="00EE665A"/>
    <w:rsid w:val="00EE6BEA"/>
    <w:rsid w:val="00EF7A82"/>
    <w:rsid w:val="00F0513D"/>
    <w:rsid w:val="00F162F9"/>
    <w:rsid w:val="00F17860"/>
    <w:rsid w:val="00F271E5"/>
    <w:rsid w:val="00F37FAB"/>
    <w:rsid w:val="00F40CDD"/>
    <w:rsid w:val="00F415BA"/>
    <w:rsid w:val="00F4468D"/>
    <w:rsid w:val="00F46F5B"/>
    <w:rsid w:val="00F475E3"/>
    <w:rsid w:val="00F557EC"/>
    <w:rsid w:val="00F664AC"/>
    <w:rsid w:val="00F67DA4"/>
    <w:rsid w:val="00F67DC6"/>
    <w:rsid w:val="00F7290A"/>
    <w:rsid w:val="00F761CD"/>
    <w:rsid w:val="00F76573"/>
    <w:rsid w:val="00F76EBF"/>
    <w:rsid w:val="00F93449"/>
    <w:rsid w:val="00F975CD"/>
    <w:rsid w:val="00FA16B9"/>
    <w:rsid w:val="00FA293F"/>
    <w:rsid w:val="00FA4579"/>
    <w:rsid w:val="00FB3C10"/>
    <w:rsid w:val="00FB66CA"/>
    <w:rsid w:val="00FC114D"/>
    <w:rsid w:val="00FC2383"/>
    <w:rsid w:val="00FE4AD6"/>
    <w:rsid w:val="00FF114D"/>
    <w:rsid w:val="00FF1212"/>
    <w:rsid w:val="00F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B272B"/>
  <w15:docId w15:val="{B60A88F2-7E1E-443C-AB79-F8A1A3C4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0B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1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1B9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E82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E82EA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F7290A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363B7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3557ED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7E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7E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7E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7E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7ED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C23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2383"/>
  </w:style>
  <w:style w:type="paragraph" w:styleId="Fuzeile">
    <w:name w:val="footer"/>
    <w:basedOn w:val="Standard"/>
    <w:link w:val="FuzeileZchn"/>
    <w:uiPriority w:val="99"/>
    <w:unhideWhenUsed/>
    <w:rsid w:val="00FC23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2383"/>
  </w:style>
  <w:style w:type="character" w:styleId="Zeilennummer">
    <w:name w:val="line number"/>
    <w:basedOn w:val="Absatz-Standardschriftart"/>
    <w:uiPriority w:val="99"/>
    <w:semiHidden/>
    <w:unhideWhenUsed/>
    <w:rsid w:val="00905508"/>
  </w:style>
  <w:style w:type="paragraph" w:styleId="berarbeitung">
    <w:name w:val="Revision"/>
    <w:hidden/>
    <w:uiPriority w:val="99"/>
    <w:semiHidden/>
    <w:rsid w:val="00091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5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2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00DAA5-850C-462A-B869-C60EBE915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921</Characters>
  <Application>Microsoft Office Word</Application>
  <DocSecurity>0</DocSecurity>
  <Lines>32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ner, Maximilian</dc:creator>
  <cp:lastModifiedBy>Brunner, Maximilian</cp:lastModifiedBy>
  <cp:revision>2</cp:revision>
  <dcterms:created xsi:type="dcterms:W3CDTF">2022-04-30T18:13:00Z</dcterms:created>
  <dcterms:modified xsi:type="dcterms:W3CDTF">2022-04-30T18:13:00Z</dcterms:modified>
</cp:coreProperties>
</file>